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5B83DD" w:rsidR="00FB3483" w:rsidRPr="00930A31" w:rsidRDefault="00A2157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DE665D" w:rsidR="00FB3483" w:rsidRPr="00930A31" w:rsidRDefault="00A215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09D6A8" w:rsidR="00FB3483" w:rsidRPr="00930A31" w:rsidRDefault="00A215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3ED0F0" w:rsidR="00FB3483" w:rsidRPr="00930A31" w:rsidRDefault="001634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FFB386" w:rsidR="00FB3483" w:rsidRPr="00930A31" w:rsidRDefault="004927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17E72F" w:rsidR="00FB3483" w:rsidRPr="00930A31" w:rsidRDefault="004655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0CB457" w:rsidR="00FB3483" w:rsidRPr="00930A31" w:rsidRDefault="004655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6F4545" w:rsidR="00FB3483" w:rsidRPr="00930A31" w:rsidRDefault="004655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C155D5" w:rsidR="00FB3483" w:rsidRPr="00930A31" w:rsidRDefault="004655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06D08E" w:rsidR="00930A31" w:rsidRPr="00930A31" w:rsidRDefault="004655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9CA840" w:rsidR="00930A31" w:rsidRPr="00930A31" w:rsidRDefault="006141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EF5A25" w:rsidR="00FB3483" w:rsidRPr="00930A31" w:rsidRDefault="006141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620E71" w:rsidR="00FB3483" w:rsidRPr="00930A31" w:rsidRDefault="006141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D0C618" w:rsidR="00930A31" w:rsidRPr="00930A31" w:rsidRDefault="006141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2B6DE8"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E23582"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A97B0B"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34839B"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750B05" w:rsidR="006E5FE2" w:rsidRPr="00930A31" w:rsidRDefault="0098283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E652F5" w:rsidR="00930A31" w:rsidRPr="00930A31" w:rsidRDefault="00AE175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096437" w:rsidR="00930A31" w:rsidRPr="00930A31" w:rsidRDefault="00AE175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5631FB" w:rsidR="00FB3483" w:rsidRPr="00930A31" w:rsidRDefault="00AE175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C80CCE" w:rsidR="00FB3483" w:rsidRPr="00930A31" w:rsidRDefault="00AE175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12BC94" w:rsidR="00FB3483" w:rsidRPr="00930A31" w:rsidRDefault="00A26F8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998E40" w:rsidR="00930A31" w:rsidRPr="00930A31" w:rsidRDefault="00A26F8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D968E2" w:rsidR="00930A31" w:rsidRPr="00930A31" w:rsidRDefault="00A26F8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0B7D8A" w:rsidR="00930A31" w:rsidRPr="00930A31" w:rsidRDefault="00BC7EA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AA72E7" w:rsidR="00930A31" w:rsidRPr="00930A31" w:rsidRDefault="005308C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0A1E99" w:rsidR="00FB3483" w:rsidRPr="00930A31" w:rsidRDefault="005308C5"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B90F7A" w:rsidR="00077B44" w:rsidRPr="00930A31" w:rsidRDefault="00BF10F7" w:rsidP="00077B44">
            <w:pPr>
              <w:pStyle w:val="Default"/>
              <w:spacing w:before="40" w:after="40"/>
              <w:rPr>
                <w:rFonts w:ascii="Arial" w:hAnsi="Arial" w:cs="Arial"/>
                <w:color w:val="auto"/>
                <w:sz w:val="18"/>
                <w:szCs w:val="18"/>
              </w:rPr>
            </w:pPr>
            <w:r>
              <w:rPr>
                <w:rFonts w:ascii="Arial" w:hAnsi="Arial" w:cs="Arial"/>
                <w:color w:val="auto"/>
                <w:sz w:val="18"/>
                <w:szCs w:val="18"/>
              </w:rPr>
              <w:t>15-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41165E" w:rsidR="00930A31" w:rsidRPr="00930A31" w:rsidRDefault="007B1A2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040572" w:rsidR="00930A31" w:rsidRPr="00930A31" w:rsidRDefault="007B1A2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518C1A" w:rsidR="00930A31" w:rsidRPr="00930A31" w:rsidRDefault="007B1A2E"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78A94D" w:rsidR="00930A31" w:rsidRPr="00930A31" w:rsidRDefault="007B1A2E"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B52CD8" w:rsidR="00930A31" w:rsidRPr="00930A31" w:rsidRDefault="0009541A"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862579" w:rsidR="00077B44" w:rsidRPr="00930A31" w:rsidRDefault="0009541A"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5865FB" w:rsidR="00077B44" w:rsidRPr="00930A31" w:rsidRDefault="0009541A" w:rsidP="00077B44">
            <w:pPr>
              <w:pStyle w:val="Default"/>
              <w:spacing w:before="40" w:after="40"/>
              <w:rPr>
                <w:rFonts w:ascii="Arial" w:hAnsi="Arial" w:cs="Arial"/>
                <w:color w:val="auto"/>
                <w:sz w:val="18"/>
                <w:szCs w:val="18"/>
              </w:rPr>
            </w:pPr>
            <w:r>
              <w:rPr>
                <w:rFonts w:ascii="Arial" w:hAnsi="Arial" w:cs="Arial"/>
                <w:color w:val="auto"/>
                <w:sz w:val="18"/>
                <w:szCs w:val="18"/>
              </w:rPr>
              <w:t>2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05DCE7" w14:textId="77777777" w:rsidR="00DD08FB" w:rsidRDefault="00DD08FB">
      <w:r>
        <w:separator/>
      </w:r>
    </w:p>
  </w:endnote>
  <w:endnote w:type="continuationSeparator" w:id="0">
    <w:p w14:paraId="0D47352A" w14:textId="77777777" w:rsidR="00DD08FB" w:rsidRDefault="00DD0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3DC6C" w14:textId="77777777" w:rsidR="00DD08FB" w:rsidRDefault="00DD08FB">
      <w:r>
        <w:separator/>
      </w:r>
    </w:p>
  </w:footnote>
  <w:footnote w:type="continuationSeparator" w:id="0">
    <w:p w14:paraId="60695471" w14:textId="77777777" w:rsidR="00DD08FB" w:rsidRDefault="00DD08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DD08F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541A"/>
    <w:rsid w:val="00152CDB"/>
    <w:rsid w:val="00163426"/>
    <w:rsid w:val="0018323E"/>
    <w:rsid w:val="00190C83"/>
    <w:rsid w:val="00246C93"/>
    <w:rsid w:val="00256BAF"/>
    <w:rsid w:val="002A2A06"/>
    <w:rsid w:val="003103C2"/>
    <w:rsid w:val="003516AD"/>
    <w:rsid w:val="00363B8D"/>
    <w:rsid w:val="003760FB"/>
    <w:rsid w:val="003B79FF"/>
    <w:rsid w:val="00400A0B"/>
    <w:rsid w:val="00443C1D"/>
    <w:rsid w:val="00461576"/>
    <w:rsid w:val="004655AE"/>
    <w:rsid w:val="004927A9"/>
    <w:rsid w:val="004C1685"/>
    <w:rsid w:val="005078EE"/>
    <w:rsid w:val="005308C5"/>
    <w:rsid w:val="00550BF1"/>
    <w:rsid w:val="0059028D"/>
    <w:rsid w:val="005979B8"/>
    <w:rsid w:val="00614143"/>
    <w:rsid w:val="006E5FE2"/>
    <w:rsid w:val="006F3BA6"/>
    <w:rsid w:val="00726794"/>
    <w:rsid w:val="0077253C"/>
    <w:rsid w:val="007B1A2E"/>
    <w:rsid w:val="008412D5"/>
    <w:rsid w:val="008A3EAE"/>
    <w:rsid w:val="008E2C91"/>
    <w:rsid w:val="00930A31"/>
    <w:rsid w:val="00947707"/>
    <w:rsid w:val="009827E5"/>
    <w:rsid w:val="00982830"/>
    <w:rsid w:val="00A2157C"/>
    <w:rsid w:val="00A215D2"/>
    <w:rsid w:val="00A26F86"/>
    <w:rsid w:val="00A86593"/>
    <w:rsid w:val="00AB79CE"/>
    <w:rsid w:val="00AE175A"/>
    <w:rsid w:val="00AE4BBD"/>
    <w:rsid w:val="00B51910"/>
    <w:rsid w:val="00BC7EA8"/>
    <w:rsid w:val="00BF10F7"/>
    <w:rsid w:val="00C22710"/>
    <w:rsid w:val="00D95D84"/>
    <w:rsid w:val="00DC4F19"/>
    <w:rsid w:val="00DD08F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36</cp:revision>
  <cp:lastPrinted>2020-11-24T03:02:00Z</cp:lastPrinted>
  <dcterms:created xsi:type="dcterms:W3CDTF">2020-11-24T03:02:00Z</dcterms:created>
  <dcterms:modified xsi:type="dcterms:W3CDTF">2023-06-11T12:52:00Z</dcterms:modified>
</cp:coreProperties>
</file>